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C07A3" w14:textId="0E16F812" w:rsidR="002A462F" w:rsidRPr="00AF0604" w:rsidRDefault="001F0638" w:rsidP="00AF0604">
      <w:pPr>
        <w:spacing w:after="120" w:line="240" w:lineRule="atLeast"/>
        <w:jc w:val="center"/>
        <w:rPr>
          <w:rFonts w:ascii="CMU Serif" w:hAnsi="CMU Serif" w:cs="CMU Serif"/>
          <w:b/>
          <w:sz w:val="24"/>
          <w:szCs w:val="24"/>
          <w:lang w:val="en-US"/>
        </w:rPr>
      </w:pPr>
      <w:r w:rsidRPr="00483CA1">
        <w:rPr>
          <w:rFonts w:ascii="CMU Serif" w:hAnsi="CMU Serif" w:cs="CMU Serif"/>
          <w:b/>
          <w:sz w:val="24"/>
          <w:szCs w:val="24"/>
          <w:lang w:val="en-US"/>
        </w:rPr>
        <w:t xml:space="preserve">Table </w:t>
      </w:r>
      <w:r w:rsidR="00483CA1">
        <w:rPr>
          <w:rFonts w:ascii="CMU Serif" w:hAnsi="CMU Serif" w:cs="CMU Serif"/>
          <w:b/>
          <w:sz w:val="24"/>
          <w:szCs w:val="24"/>
          <w:lang w:val="en-US"/>
        </w:rPr>
        <w:t>S</w:t>
      </w:r>
      <w:r w:rsidR="00C50B6D" w:rsidRPr="00483CA1">
        <w:rPr>
          <w:rFonts w:ascii="CMU Serif" w:hAnsi="CMU Serif" w:cs="CMU Serif"/>
          <w:b/>
          <w:sz w:val="24"/>
          <w:szCs w:val="24"/>
          <w:lang w:val="en-US"/>
        </w:rPr>
        <w:t>1</w:t>
      </w:r>
      <w:r w:rsidR="007847D4" w:rsidRPr="00483CA1">
        <w:rPr>
          <w:rFonts w:ascii="CMU Serif" w:hAnsi="CMU Serif" w:cs="CMU Serif"/>
          <w:b/>
          <w:sz w:val="24"/>
          <w:szCs w:val="24"/>
          <w:lang w:val="en-US"/>
        </w:rPr>
        <w:t>6</w:t>
      </w:r>
      <w:r w:rsidRPr="00483CA1">
        <w:rPr>
          <w:rFonts w:ascii="CMU Serif" w:hAnsi="CMU Serif" w:cs="CMU Serif"/>
          <w:b/>
          <w:sz w:val="24"/>
          <w:szCs w:val="24"/>
          <w:lang w:val="en-US"/>
        </w:rPr>
        <w:t xml:space="preserve">. Embryo viability of </w:t>
      </w:r>
      <w:proofErr w:type="spellStart"/>
      <w:r w:rsidR="0029088E" w:rsidRPr="00483CA1">
        <w:rPr>
          <w:rFonts w:ascii="CMU Serif" w:hAnsi="CMU Serif" w:cs="CMU Serif"/>
          <w:b/>
          <w:i/>
          <w:sz w:val="24"/>
          <w:szCs w:val="24"/>
          <w:lang w:val="en-US"/>
        </w:rPr>
        <w:t>toz</w:t>
      </w:r>
      <w:proofErr w:type="spellEnd"/>
      <w:r w:rsidR="0029088E" w:rsidRPr="00483CA1">
        <w:rPr>
          <w:rFonts w:ascii="CMU Serif" w:hAnsi="CMU Serif" w:cs="CMU Serif"/>
          <w:b/>
          <w:sz w:val="24"/>
          <w:szCs w:val="24"/>
          <w:lang w:val="en-US"/>
        </w:rPr>
        <w:t xml:space="preserve">, </w:t>
      </w:r>
      <w:proofErr w:type="spellStart"/>
      <w:r w:rsidR="0029088E" w:rsidRPr="00483CA1">
        <w:rPr>
          <w:rFonts w:ascii="CMU Serif" w:hAnsi="CMU Serif" w:cs="CMU Serif"/>
          <w:b/>
          <w:i/>
          <w:sz w:val="24"/>
          <w:szCs w:val="24"/>
          <w:lang w:val="en-US"/>
        </w:rPr>
        <w:t>mp</w:t>
      </w:r>
      <w:proofErr w:type="spellEnd"/>
      <w:r w:rsidR="00113F44" w:rsidRPr="00483CA1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29088E" w:rsidRPr="00483CA1">
        <w:rPr>
          <w:rFonts w:ascii="CMU Serif" w:hAnsi="CMU Serif" w:cs="CMU Serif"/>
          <w:b/>
          <w:sz w:val="24"/>
          <w:szCs w:val="24"/>
          <w:lang w:val="en-US"/>
        </w:rPr>
        <w:t xml:space="preserve"> </w:t>
      </w:r>
      <w:proofErr w:type="spellStart"/>
      <w:r w:rsidR="00113F44" w:rsidRPr="00483CA1">
        <w:rPr>
          <w:rFonts w:ascii="CMU Serif" w:hAnsi="CMU Serif" w:cs="CMU Serif"/>
          <w:b/>
          <w:i/>
          <w:sz w:val="24"/>
          <w:szCs w:val="24"/>
          <w:lang w:val="en-US"/>
        </w:rPr>
        <w:t>gn</w:t>
      </w:r>
      <w:proofErr w:type="spellEnd"/>
      <w:r w:rsidR="00113F44" w:rsidRPr="00483CA1">
        <w:rPr>
          <w:rFonts w:ascii="CMU Serif" w:hAnsi="CMU Serif" w:cs="CMU Serif"/>
          <w:b/>
          <w:sz w:val="24"/>
          <w:szCs w:val="24"/>
          <w:lang w:val="en-US"/>
        </w:rPr>
        <w:t xml:space="preserve"> and </w:t>
      </w:r>
      <w:proofErr w:type="gramStart"/>
      <w:r w:rsidR="00113F44" w:rsidRPr="00483CA1">
        <w:rPr>
          <w:rFonts w:ascii="CMU Serif" w:hAnsi="CMU Serif" w:cs="CMU Serif"/>
          <w:b/>
          <w:i/>
          <w:sz w:val="24"/>
          <w:szCs w:val="24"/>
          <w:lang w:val="en-US"/>
        </w:rPr>
        <w:t>gn</w:t>
      </w:r>
      <w:r w:rsidR="00865AAE" w:rsidRPr="00483CA1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865AAE" w:rsidRPr="00483CA1">
        <w:rPr>
          <w:rFonts w:ascii="CMU Serif" w:hAnsi="CMU Serif" w:cs="CMU Serif"/>
          <w:b/>
          <w:i/>
          <w:sz w:val="24"/>
          <w:szCs w:val="24"/>
          <w:lang w:val="en-US"/>
        </w:rPr>
        <w:t>axr</w:t>
      </w:r>
      <w:proofErr w:type="gramEnd"/>
      <w:r w:rsidR="003C156C" w:rsidRPr="00483CA1">
        <w:rPr>
          <w:rFonts w:ascii="CMU Serif" w:hAnsi="CMU Serif" w:cs="CMU Serif"/>
          <w:b/>
          <w:i/>
          <w:sz w:val="24"/>
          <w:szCs w:val="24"/>
          <w:lang w:val="en-US"/>
        </w:rPr>
        <w:t>1</w:t>
      </w:r>
    </w:p>
    <w:tbl>
      <w:tblPr>
        <w:tblW w:w="13080" w:type="dxa"/>
        <w:tblInd w:w="19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3016"/>
        <w:gridCol w:w="6804"/>
        <w:gridCol w:w="3260"/>
      </w:tblGrid>
      <w:tr w:rsidR="002A462F" w:rsidRPr="00483CA1" w14:paraId="556B084E" w14:textId="77777777" w:rsidTr="00483CA1">
        <w:tc>
          <w:tcPr>
            <w:tcW w:w="301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DD2F4" w14:textId="77777777" w:rsidR="002A462F" w:rsidRPr="00483CA1" w:rsidRDefault="002A462F" w:rsidP="00483CA1">
            <w:pPr>
              <w:spacing w:after="0" w:line="300" w:lineRule="atLeast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483CA1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Genotype of self-fertilized parent</w:t>
            </w:r>
          </w:p>
        </w:tc>
        <w:tc>
          <w:tcPr>
            <w:tcW w:w="680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2B335" w14:textId="77777777" w:rsidR="002A462F" w:rsidRPr="00483CA1" w:rsidRDefault="00EE17A5" w:rsidP="00483CA1">
            <w:pPr>
              <w:spacing w:after="0" w:line="300" w:lineRule="atLeast"/>
              <w:jc w:val="center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483CA1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Proportion of viable embryos in siliques of self-fertilized parent (no. of </w:t>
            </w:r>
            <w:r w:rsidR="00110159" w:rsidRPr="00483CA1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non-aborted</w:t>
            </w:r>
            <w:r w:rsidRPr="00483CA1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 seeds / total no. of seeds)</w:t>
            </w:r>
          </w:p>
        </w:tc>
        <w:tc>
          <w:tcPr>
            <w:tcW w:w="32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1C68D" w14:textId="77777777" w:rsidR="002A462F" w:rsidRPr="00483CA1" w:rsidRDefault="00EE17A5" w:rsidP="00483CA1">
            <w:pPr>
              <w:spacing w:after="0" w:line="300" w:lineRule="atLeast"/>
              <w:jc w:val="right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483CA1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Percentage of viable seeds in siliques of self-fertilized parent</w:t>
            </w:r>
            <w:r w:rsidRPr="00483CA1" w:rsidDel="00EE17A5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113F44" w:rsidRPr="00483CA1" w14:paraId="5660D5A1" w14:textId="77777777" w:rsidTr="00483CA1">
        <w:tc>
          <w:tcPr>
            <w:tcW w:w="3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A868F" w14:textId="77777777" w:rsidR="00113F44" w:rsidRPr="00483CA1" w:rsidRDefault="00113F44" w:rsidP="00483CA1">
            <w:pPr>
              <w:spacing w:after="0" w:line="300" w:lineRule="atLeas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TOZ</w:t>
            </w: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/</w:t>
            </w:r>
            <w:r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toz</w:t>
            </w: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-</w:t>
            </w:r>
            <w:r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78D6D8" w14:textId="77777777" w:rsidR="00113F44" w:rsidRPr="00483CA1" w:rsidRDefault="009D595E" w:rsidP="00483CA1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06/259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D6ED77" w14:textId="77777777" w:rsidR="00113F44" w:rsidRPr="00483CA1" w:rsidRDefault="009D595E" w:rsidP="00483CA1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79.5</w:t>
            </w:r>
          </w:p>
        </w:tc>
      </w:tr>
      <w:tr w:rsidR="00113F44" w:rsidRPr="00483CA1" w14:paraId="00CF292F" w14:textId="77777777" w:rsidTr="00483CA1">
        <w:tc>
          <w:tcPr>
            <w:tcW w:w="3016" w:type="dxa"/>
            <w:shd w:val="clear" w:color="auto" w:fill="auto"/>
            <w:vAlign w:val="center"/>
          </w:tcPr>
          <w:p w14:paraId="5BF074CD" w14:textId="77777777" w:rsidR="00113F44" w:rsidRPr="00483CA1" w:rsidRDefault="00113F44" w:rsidP="00483CA1">
            <w:pPr>
              <w:spacing w:after="0" w:line="300" w:lineRule="atLeast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MP</w:t>
            </w: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mp</w:t>
            </w:r>
            <w:r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vertAlign w:val="superscript"/>
                <w:lang w:val="fi-FI"/>
              </w:rPr>
              <w:t>G12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32BDCB38" w14:textId="77777777" w:rsidR="00113F44" w:rsidRPr="00483CA1" w:rsidRDefault="005C3371" w:rsidP="00483CA1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43/</w:t>
            </w:r>
            <w:r w:rsidR="00B35CD6"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47</w:t>
            </w: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  <w:t>***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629E8A7" w14:textId="77777777" w:rsidR="00113F44" w:rsidRPr="00483CA1" w:rsidRDefault="00B35CD6" w:rsidP="00483CA1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8.4</w:t>
            </w:r>
          </w:p>
        </w:tc>
      </w:tr>
      <w:tr w:rsidR="00113F44" w:rsidRPr="00483CA1" w14:paraId="61617D4C" w14:textId="77777777" w:rsidTr="00483CA1">
        <w:tc>
          <w:tcPr>
            <w:tcW w:w="3016" w:type="dxa"/>
            <w:shd w:val="clear" w:color="auto" w:fill="auto"/>
            <w:vAlign w:val="center"/>
          </w:tcPr>
          <w:p w14:paraId="266BB3BD" w14:textId="77777777" w:rsidR="00113F44" w:rsidRPr="00483CA1" w:rsidRDefault="009018F2" w:rsidP="00483CA1">
            <w:pPr>
              <w:spacing w:after="0" w:line="300" w:lineRule="atLeast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GN</w:t>
            </w: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4F3A64"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gn-13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0CDB0DF7" w14:textId="77777777" w:rsidR="00113F44" w:rsidRPr="00483CA1" w:rsidRDefault="00CD3CC4" w:rsidP="00483CA1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</w:pP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48/252</w:t>
            </w: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  <w:t>***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AB37377" w14:textId="77777777" w:rsidR="00113F44" w:rsidRPr="00483CA1" w:rsidRDefault="00CD3CC4" w:rsidP="00483CA1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8.4</w:t>
            </w:r>
          </w:p>
        </w:tc>
      </w:tr>
      <w:tr w:rsidR="00113F44" w:rsidRPr="00483CA1" w14:paraId="10A4D846" w14:textId="77777777" w:rsidTr="00483CA1">
        <w:tc>
          <w:tcPr>
            <w:tcW w:w="3016" w:type="dxa"/>
            <w:shd w:val="clear" w:color="auto" w:fill="auto"/>
            <w:vAlign w:val="center"/>
          </w:tcPr>
          <w:p w14:paraId="7410C5B1" w14:textId="77777777" w:rsidR="00113F44" w:rsidRPr="00483CA1" w:rsidRDefault="009018F2" w:rsidP="00483CA1">
            <w:pPr>
              <w:spacing w:after="0" w:line="300" w:lineRule="atLeast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GN</w:t>
            </w: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4F3A64"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gn-</w:t>
            </w:r>
            <w:proofErr w:type="gramStart"/>
            <w:r w:rsidR="004F3A64"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13</w:t>
            </w:r>
            <w:r w:rsidR="004F3A64"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="008033F8"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xr</w:t>
            </w:r>
            <w:proofErr w:type="gramEnd"/>
            <w:r w:rsidR="008033F8"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="00813550"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865AAE"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xr1-3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427D0585" w14:textId="77777777" w:rsidR="00113F44" w:rsidRPr="00483CA1" w:rsidRDefault="00CD3CC4" w:rsidP="00483CA1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</w:pP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64/270</w:t>
            </w: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  <w:t>***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149A0A6" w14:textId="77777777" w:rsidR="00113F44" w:rsidRPr="00483CA1" w:rsidRDefault="00CD3CC4" w:rsidP="00483CA1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7.8</w:t>
            </w:r>
          </w:p>
        </w:tc>
      </w:tr>
      <w:tr w:rsidR="004F3A64" w:rsidRPr="00483CA1" w14:paraId="341A41AE" w14:textId="77777777" w:rsidTr="00483CA1">
        <w:tc>
          <w:tcPr>
            <w:tcW w:w="3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09B259" w14:textId="77777777" w:rsidR="004F3A64" w:rsidRPr="00483CA1" w:rsidRDefault="009018F2" w:rsidP="00483CA1">
            <w:pPr>
              <w:spacing w:after="0" w:line="300" w:lineRule="atLeast"/>
              <w:rPr>
                <w:rFonts w:ascii="CMU Serif Roman" w:hAnsi="CMU Serif Roman" w:cs="CMU Serif Roman"/>
                <w:i/>
                <w:sz w:val="20"/>
                <w:szCs w:val="20"/>
                <w:lang w:val="en-US"/>
              </w:rPr>
            </w:pPr>
            <w:r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GN</w:t>
            </w: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4F3A64"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gn-</w:t>
            </w:r>
            <w:proofErr w:type="gramStart"/>
            <w:r w:rsidR="004F3A64"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13</w:t>
            </w:r>
            <w:r w:rsidR="004F3A64"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="00813550"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xr</w:t>
            </w:r>
            <w:proofErr w:type="gramEnd"/>
            <w:r w:rsidR="00813550"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="00813550"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865AAE" w:rsidRPr="00483CA1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xr1-12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BCDA8" w14:textId="77777777" w:rsidR="004F3A64" w:rsidRPr="00483CA1" w:rsidRDefault="00B35CD6" w:rsidP="00483CA1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</w:pP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214/224</w:t>
            </w:r>
            <w:r w:rsidR="00CD3CC4"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  <w:t>***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D9141" w14:textId="77777777" w:rsidR="004F3A64" w:rsidRPr="00483CA1" w:rsidRDefault="00CD3CC4" w:rsidP="00483CA1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</w:t>
            </w:r>
            <w:r w:rsidR="00B35CD6"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5</w:t>
            </w:r>
            <w:r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.</w:t>
            </w:r>
            <w:r w:rsidR="00B35CD6" w:rsidRPr="00483CA1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6</w:t>
            </w:r>
          </w:p>
        </w:tc>
      </w:tr>
    </w:tbl>
    <w:p w14:paraId="095CA200" w14:textId="4485CE5A" w:rsidR="003B2211" w:rsidRPr="00483CA1" w:rsidRDefault="00964708" w:rsidP="00AF0604">
      <w:pPr>
        <w:spacing w:before="120" w:after="0" w:line="300" w:lineRule="atLeast"/>
        <w:rPr>
          <w:rFonts w:ascii="CMU Serif Roman" w:hAnsi="CMU Serif Roman" w:cs="CMU Serif Roman"/>
          <w:sz w:val="20"/>
          <w:szCs w:val="20"/>
          <w:lang w:val="en-US"/>
        </w:rPr>
      </w:pPr>
      <w:r w:rsidRPr="00483CA1">
        <w:rPr>
          <w:rFonts w:ascii="CMU Serif Roman" w:hAnsi="CMU Serif Roman" w:cs="CMU Serif Roman"/>
          <w:sz w:val="20"/>
          <w:szCs w:val="20"/>
          <w:lang w:val="en-US"/>
        </w:rPr>
        <w:t>Difference between negative control for completely penetrant embryo lethality (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mp</w:t>
      </w:r>
      <w:r w:rsidRPr="00483CA1">
        <w:rPr>
          <w:rFonts w:ascii="CMU Serif Roman" w:hAnsi="CMU Serif Roman" w:cs="CMU Serif Roman"/>
          <w:i/>
          <w:sz w:val="20"/>
          <w:szCs w:val="20"/>
          <w:vertAlign w:val="superscript"/>
          <w:lang w:val="en-US"/>
        </w:rPr>
        <w:t>G12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>) and positive control for completely penetrant embryo lethality (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toz-1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 xml:space="preserve">), between 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gn-13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 xml:space="preserve"> and 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toz-1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 xml:space="preserve">, between 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gn-</w:t>
      </w:r>
      <w:proofErr w:type="gramStart"/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13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>;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axr</w:t>
      </w:r>
      <w:proofErr w:type="gramEnd"/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1-3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 xml:space="preserve"> and 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toz-1</w:t>
      </w:r>
      <w:r w:rsidR="006845BF">
        <w:rPr>
          <w:rFonts w:ascii="CMU Serif Roman" w:hAnsi="CMU Serif Roman" w:cs="CMU Serif Roman"/>
          <w:sz w:val="20"/>
          <w:szCs w:val="20"/>
          <w:lang w:val="en-US"/>
        </w:rPr>
        <w:t xml:space="preserve">, 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 xml:space="preserve">and between 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gn-13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>;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axr1-12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 xml:space="preserve"> and 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toz-1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 xml:space="preserve"> was significant at 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P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>&lt;0.001 (***)</w:t>
      </w:r>
      <w:r w:rsidR="007F1980" w:rsidRPr="00483CA1">
        <w:rPr>
          <w:rFonts w:ascii="CMU Serif Roman" w:hAnsi="CMU Serif Roman" w:cs="CMU Serif Roman"/>
          <w:sz w:val="20"/>
          <w:szCs w:val="20"/>
          <w:lang w:val="en-US"/>
        </w:rPr>
        <w:t xml:space="preserve"> by Kruskal-Wallis and Mann-Whitney test with Bonferroni correction. Difference</w:t>
      </w:r>
      <w:r w:rsidR="00B35CD6" w:rsidRPr="00483CA1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 xml:space="preserve">between 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gn-13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 xml:space="preserve"> and 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mp</w:t>
      </w:r>
      <w:r w:rsidRPr="00483CA1">
        <w:rPr>
          <w:rFonts w:ascii="CMU Serif Roman" w:hAnsi="CMU Serif Roman" w:cs="CMU Serif Roman"/>
          <w:i/>
          <w:sz w:val="20"/>
          <w:szCs w:val="20"/>
          <w:vertAlign w:val="superscript"/>
          <w:lang w:val="en-US"/>
        </w:rPr>
        <w:t>G12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 xml:space="preserve">, between 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gn-13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>;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axr1-3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 xml:space="preserve"> and 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mp</w:t>
      </w:r>
      <w:r w:rsidRPr="00483CA1">
        <w:rPr>
          <w:rFonts w:ascii="CMU Serif Roman" w:hAnsi="CMU Serif Roman" w:cs="CMU Serif Roman"/>
          <w:i/>
          <w:sz w:val="20"/>
          <w:szCs w:val="20"/>
          <w:vertAlign w:val="superscript"/>
          <w:lang w:val="en-US"/>
        </w:rPr>
        <w:t>G12</w:t>
      </w:r>
      <w:bookmarkStart w:id="0" w:name="_GoBack"/>
      <w:bookmarkEnd w:id="0"/>
      <w:r w:rsidR="006845BF">
        <w:rPr>
          <w:rFonts w:ascii="CMU Serif Roman" w:hAnsi="CMU Serif Roman" w:cs="CMU Serif Roman"/>
          <w:sz w:val="20"/>
          <w:szCs w:val="20"/>
          <w:lang w:val="en-US"/>
        </w:rPr>
        <w:t xml:space="preserve">, 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 xml:space="preserve">and between 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gn-13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>;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axr1-12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 xml:space="preserve"> and </w:t>
      </w:r>
      <w:r w:rsidRPr="00483CA1">
        <w:rPr>
          <w:rFonts w:ascii="CMU Serif Roman" w:hAnsi="CMU Serif Roman" w:cs="CMU Serif Roman"/>
          <w:i/>
          <w:sz w:val="20"/>
          <w:szCs w:val="20"/>
          <w:lang w:val="en-US"/>
        </w:rPr>
        <w:t>mp</w:t>
      </w:r>
      <w:r w:rsidRPr="00483CA1">
        <w:rPr>
          <w:rFonts w:ascii="CMU Serif Roman" w:hAnsi="CMU Serif Roman" w:cs="CMU Serif Roman"/>
          <w:i/>
          <w:sz w:val="20"/>
          <w:szCs w:val="20"/>
          <w:vertAlign w:val="superscript"/>
          <w:lang w:val="en-US"/>
        </w:rPr>
        <w:t>G12</w:t>
      </w:r>
      <w:r w:rsidRPr="00483CA1">
        <w:rPr>
          <w:rFonts w:ascii="CMU Serif Roman" w:hAnsi="CMU Serif Roman" w:cs="CMU Serif Roman"/>
          <w:sz w:val="20"/>
          <w:szCs w:val="20"/>
          <w:lang w:val="en-US"/>
        </w:rPr>
        <w:t xml:space="preserve"> was not significant </w:t>
      </w:r>
      <w:bookmarkStart w:id="1" w:name="OLE_LINK17"/>
      <w:bookmarkStart w:id="2" w:name="OLE_LINK18"/>
      <w:r w:rsidRPr="00483CA1">
        <w:rPr>
          <w:rFonts w:ascii="CMU Serif Roman" w:hAnsi="CMU Serif Roman" w:cs="CMU Serif Roman"/>
          <w:sz w:val="20"/>
          <w:szCs w:val="20"/>
          <w:lang w:val="en-US"/>
        </w:rPr>
        <w:t>by Kruskal-Wallis and Mann-Whitney test with Bonferroni correction.</w:t>
      </w:r>
      <w:bookmarkEnd w:id="1"/>
      <w:bookmarkEnd w:id="2"/>
    </w:p>
    <w:sectPr w:rsidR="003B2211" w:rsidRPr="00483CA1" w:rsidSect="00483C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F0638"/>
    <w:rsid w:val="00004BBC"/>
    <w:rsid w:val="0001418A"/>
    <w:rsid w:val="000375F2"/>
    <w:rsid w:val="000634D1"/>
    <w:rsid w:val="00080A82"/>
    <w:rsid w:val="000A5A8A"/>
    <w:rsid w:val="00110159"/>
    <w:rsid w:val="00113F44"/>
    <w:rsid w:val="001D5D79"/>
    <w:rsid w:val="001F0638"/>
    <w:rsid w:val="0024700F"/>
    <w:rsid w:val="0027307D"/>
    <w:rsid w:val="0029088E"/>
    <w:rsid w:val="002A462F"/>
    <w:rsid w:val="002D0B16"/>
    <w:rsid w:val="003105E1"/>
    <w:rsid w:val="003243B5"/>
    <w:rsid w:val="00341E7F"/>
    <w:rsid w:val="003B2211"/>
    <w:rsid w:val="003C156C"/>
    <w:rsid w:val="003C2148"/>
    <w:rsid w:val="003D5D9E"/>
    <w:rsid w:val="00434287"/>
    <w:rsid w:val="00462C85"/>
    <w:rsid w:val="00483CA1"/>
    <w:rsid w:val="004F3A64"/>
    <w:rsid w:val="005C3371"/>
    <w:rsid w:val="005E390C"/>
    <w:rsid w:val="00621908"/>
    <w:rsid w:val="006845BF"/>
    <w:rsid w:val="00684AF7"/>
    <w:rsid w:val="0069703F"/>
    <w:rsid w:val="007847D4"/>
    <w:rsid w:val="007854B2"/>
    <w:rsid w:val="007F1980"/>
    <w:rsid w:val="008033F8"/>
    <w:rsid w:val="00813550"/>
    <w:rsid w:val="00841559"/>
    <w:rsid w:val="00865AAE"/>
    <w:rsid w:val="008956A2"/>
    <w:rsid w:val="009018F2"/>
    <w:rsid w:val="00964708"/>
    <w:rsid w:val="00996086"/>
    <w:rsid w:val="009D595E"/>
    <w:rsid w:val="009E4616"/>
    <w:rsid w:val="00A66812"/>
    <w:rsid w:val="00AF0604"/>
    <w:rsid w:val="00B043D9"/>
    <w:rsid w:val="00B35CD6"/>
    <w:rsid w:val="00C02CA7"/>
    <w:rsid w:val="00C50B6D"/>
    <w:rsid w:val="00CC391F"/>
    <w:rsid w:val="00CD3CC4"/>
    <w:rsid w:val="00CD792E"/>
    <w:rsid w:val="00D15D3D"/>
    <w:rsid w:val="00D63E48"/>
    <w:rsid w:val="00D9038E"/>
    <w:rsid w:val="00DB0BF5"/>
    <w:rsid w:val="00DD4F5C"/>
    <w:rsid w:val="00E00D71"/>
    <w:rsid w:val="00E50667"/>
    <w:rsid w:val="00E92D1D"/>
    <w:rsid w:val="00EC576F"/>
    <w:rsid w:val="00EE06C1"/>
    <w:rsid w:val="00EE17A5"/>
    <w:rsid w:val="00F229FE"/>
    <w:rsid w:val="00FC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1BCBF"/>
  <w15:chartTrackingRefBased/>
  <w15:docId w15:val="{D2BC24C1-F20B-2740-89C4-1FC5B2C3F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  <w:lsdException w:name="Mention" w:uiPriority="49"/>
    <w:lsdException w:name="Smart Hyperlink" w:uiPriority="50"/>
    <w:lsdException w:name="Hashtag" w:uiPriority="51"/>
    <w:lsdException w:name="Unresolved Mention" w:uiPriority="52"/>
  </w:latentStyles>
  <w:style w:type="paragraph" w:default="1" w:styleId="Normal">
    <w:name w:val="Normal"/>
    <w:qFormat/>
    <w:rsid w:val="007F198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66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66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81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68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8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668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94C1A7-4CD3-0A4D-88D4-9A8D0A132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Verna</dc:creator>
  <cp:keywords/>
  <dc:description/>
  <cp:lastModifiedBy>Enrico Scarpella</cp:lastModifiedBy>
  <cp:revision>4</cp:revision>
  <dcterms:created xsi:type="dcterms:W3CDTF">2019-07-04T13:42:00Z</dcterms:created>
  <dcterms:modified xsi:type="dcterms:W3CDTF">2019-08-08T23:19:00Z</dcterms:modified>
</cp:coreProperties>
</file>